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34517" w14:textId="0F4D1459" w:rsidR="00DB3F98" w:rsidRPr="005E5313" w:rsidRDefault="00DB3F98" w:rsidP="00147881">
      <w:pPr>
        <w:widowControl/>
        <w:spacing w:beforeLines="50" w:before="200"/>
        <w:ind w:rightChars="-3" w:right="-6"/>
        <w:jc w:val="left"/>
        <w:rPr>
          <w:rFonts w:ascii="Times New Roman" w:hAnsi="Times New Roman"/>
          <w:b/>
          <w:color w:val="000000" w:themeColor="text1"/>
          <w:kern w:val="0"/>
          <w:sz w:val="22"/>
        </w:rPr>
      </w:pPr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 xml:space="preserve">Table </w:t>
      </w:r>
      <w:r>
        <w:rPr>
          <w:rFonts w:ascii="Times New Roman" w:hAnsi="Times New Roman"/>
          <w:b/>
          <w:color w:val="000000" w:themeColor="text1"/>
          <w:kern w:val="0"/>
          <w:sz w:val="22"/>
        </w:rPr>
        <w:t>S3</w:t>
      </w:r>
      <w:r w:rsidR="00147881">
        <w:rPr>
          <w:rFonts w:ascii="Times New Roman" w:hAnsi="Times New Roman"/>
          <w:b/>
          <w:color w:val="000000" w:themeColor="text1"/>
          <w:kern w:val="0"/>
          <w:sz w:val="22"/>
        </w:rPr>
        <w:t xml:space="preserve">. </w:t>
      </w:r>
      <w:bookmarkStart w:id="0" w:name="_GoBack"/>
      <w:bookmarkEnd w:id="0"/>
      <w:r w:rsidRPr="005E5313">
        <w:rPr>
          <w:rFonts w:ascii="Times New Roman" w:hAnsi="Times New Roman"/>
          <w:b/>
          <w:color w:val="000000" w:themeColor="text1"/>
          <w:kern w:val="0"/>
          <w:sz w:val="22"/>
        </w:rPr>
        <w:t>Primers used in the RT-PCR</w:t>
      </w:r>
    </w:p>
    <w:tbl>
      <w:tblPr>
        <w:tblW w:w="805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5"/>
        <w:gridCol w:w="3455"/>
        <w:gridCol w:w="3642"/>
      </w:tblGrid>
      <w:tr w:rsidR="00DB3F98" w:rsidRPr="005E5313" w14:paraId="7FE336DD" w14:textId="77777777" w:rsidTr="009C37B1">
        <w:trPr>
          <w:trHeight w:val="280"/>
        </w:trPr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E3D32" w14:textId="77777777" w:rsidR="00DB3F98" w:rsidRPr="005E5313" w:rsidRDefault="00DB3F98" w:rsidP="00E068D8">
            <w:pPr>
              <w:widowControl/>
              <w:spacing w:beforeLines="50" w:before="200"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3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EB00F" w14:textId="77777777" w:rsidR="00DB3F98" w:rsidRPr="005E5313" w:rsidRDefault="00DB3F98" w:rsidP="00E068D8">
            <w:pPr>
              <w:widowControl/>
              <w:spacing w:beforeLines="50" w:before="200" w:line="0" w:lineRule="atLeast"/>
              <w:ind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Sense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 primer</w:t>
            </w:r>
          </w:p>
        </w:tc>
        <w:tc>
          <w:tcPr>
            <w:tcW w:w="36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503E6" w14:textId="77777777" w:rsidR="00DB3F98" w:rsidRPr="005E5313" w:rsidRDefault="00DB3F98" w:rsidP="00E068D8">
            <w:pPr>
              <w:widowControl/>
              <w:spacing w:beforeLines="50" w:before="200"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ntisense</w:t>
            </w:r>
            <w:r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 primer</w:t>
            </w:r>
          </w:p>
        </w:tc>
      </w:tr>
      <w:tr w:rsidR="00DB3F98" w:rsidRPr="005E5313" w14:paraId="10177F25" w14:textId="77777777" w:rsidTr="009C37B1">
        <w:trPr>
          <w:trHeight w:val="280"/>
        </w:trPr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CB1D9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S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AB85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ACTACCACTCACCCGCAGACTC</w:t>
            </w:r>
          </w:p>
        </w:tc>
        <w:tc>
          <w:tcPr>
            <w:tcW w:w="3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F76A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TTTTCCCTTCGGATTCTCCTTTT</w:t>
            </w:r>
          </w:p>
        </w:tc>
      </w:tr>
      <w:tr w:rsidR="00DB3F98" w:rsidRPr="005E5313" w14:paraId="557BEB9A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558D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SB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FB61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AGCAGCAGCTAAATGCAGGAA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AD80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CAGCTGAAGCCATCTTCCTTAG</w:t>
            </w:r>
          </w:p>
        </w:tc>
      </w:tr>
      <w:tr w:rsidR="00DB3F98" w:rsidRPr="005E5313" w14:paraId="4C948947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6690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RA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6034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GTGGATGGTACAGCCTCATT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861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CCCAGATTTCTCATCTTCCAGT</w:t>
            </w:r>
          </w:p>
        </w:tc>
      </w:tr>
      <w:tr w:rsidR="00DB3F98" w:rsidRPr="005E5313" w14:paraId="21109E43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44BA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RA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8EE6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CAGCAGAAATTCCGGGTAGAT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0D2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TCCTCCTCTTCAGGAGACAGC</w:t>
            </w:r>
          </w:p>
        </w:tc>
      </w:tr>
      <w:tr w:rsidR="00DB3F98" w:rsidRPr="005E5313" w14:paraId="00C8E9BA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424F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JUN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F8A8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CAAACCTCAGCAACTTCAAC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2D5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TCTGAGGCTCCTCCTTCAGG</w:t>
            </w:r>
          </w:p>
        </w:tc>
      </w:tr>
      <w:tr w:rsidR="00DB3F98" w:rsidRPr="005E5313" w14:paraId="1F478A9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B41DD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JUNB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A8517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AATGGAACAGCCCTTCTACC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A57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CCCTGACCAGAAAAGTAGCTG</w:t>
            </w:r>
          </w:p>
        </w:tc>
      </w:tr>
      <w:tr w:rsidR="00DB3F98" w:rsidRPr="005E5313" w14:paraId="7C2BF06F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D631C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JUND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EAE3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CACCCTTCTACGGCGATGA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C56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GGTAGAGGAACTGTGAGCTCGT</w:t>
            </w:r>
          </w:p>
        </w:tc>
      </w:tr>
      <w:tr w:rsidR="00DB3F98" w:rsidRPr="005E5313" w14:paraId="44B7E596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3C15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BCL6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147B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CCCATGTGC TTATCCACA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8AA6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CATGCTTCA GCAGGCTTTG</w:t>
            </w:r>
          </w:p>
        </w:tc>
      </w:tr>
      <w:tr w:rsidR="00DB3F98" w:rsidRPr="005E5313" w14:paraId="064BEC67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78D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ATA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D526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GGCATCCAGACCAGAAACC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E9E0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CATCGAGCAGGGCTCTAACC</w:t>
            </w:r>
          </w:p>
        </w:tc>
      </w:tr>
      <w:tr w:rsidR="00DB3F98" w:rsidRPr="005E5313" w14:paraId="49018A38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DD79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CF8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2B52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ACCTTTGCATACAGAACCCAAC 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C3C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TTGCAGTTTGGGCATTCA</w:t>
            </w:r>
          </w:p>
        </w:tc>
      </w:tr>
      <w:tr w:rsidR="00DB3F98" w:rsidRPr="005E5313" w14:paraId="60394BA6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06EA5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KARO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83CA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TTCGCCCC CGAGGATC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99AD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CAGAGGTGGCATTTGAAG</w:t>
            </w:r>
          </w:p>
        </w:tc>
      </w:tr>
      <w:tr w:rsidR="00DB3F98" w:rsidRPr="005E5313" w14:paraId="0697F06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1C4A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ELIO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F575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TATCTTCAGCCCGACAT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27AA6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TTGGGTGTGCTTGAGGTGAG  </w:t>
            </w:r>
          </w:p>
        </w:tc>
      </w:tr>
      <w:tr w:rsidR="00DB3F98" w:rsidRPr="005E5313" w14:paraId="2A01D561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28F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OXP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5B61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GACCCCCTTTCACCTACGCCACGCTCAT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5754D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CAGCCCCCTTCTCGCTCTCCACCCGCAC</w:t>
            </w:r>
          </w:p>
        </w:tc>
      </w:tr>
      <w:tr w:rsidR="00DB3F98" w:rsidRPr="005E5313" w14:paraId="5B827E7F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ABE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CN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58EB6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GGCTCCATCCTCAAGAAG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A9E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GTGCTTCAAATACTAGCGC</w:t>
            </w:r>
          </w:p>
        </w:tc>
      </w:tr>
      <w:tr w:rsidR="00DB3F98" w:rsidRPr="005E5313" w14:paraId="13DA40E3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BB2D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D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8C0BD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CTCCTGGTGAACAAGCTCA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FC4F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GCACAAGAGGCAACGA</w:t>
            </w:r>
          </w:p>
        </w:tc>
      </w:tr>
      <w:tr w:rsidR="00DB3F98" w:rsidRPr="005E5313" w14:paraId="6A8C0CC3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044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D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F4E2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GAGCTGCTGTGCCAC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4660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TGGCCACCATTCTGCGC</w:t>
            </w:r>
          </w:p>
        </w:tc>
      </w:tr>
      <w:tr w:rsidR="00DB3F98" w:rsidRPr="005E5313" w14:paraId="5465577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815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D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9AAE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GCCTGGGTGCCTGCTCCA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2E84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TACAGGTGTATGGCTGTGAC</w:t>
            </w:r>
          </w:p>
        </w:tc>
      </w:tr>
      <w:tr w:rsidR="00DB3F98" w:rsidRPr="005E5313" w14:paraId="1F9A2589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27A2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E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47CC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AGTACACCAGCCACCT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21DB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TACAACGGAGCCCAGAA</w:t>
            </w:r>
          </w:p>
        </w:tc>
      </w:tr>
      <w:tr w:rsidR="00DB3F98" w:rsidRPr="005E5313" w14:paraId="4EB2145E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B38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A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9204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CTGCCTTTCATTTAGCACTCTA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36CC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TAAGACTTTCCAGGGTATATCCAGTC</w:t>
            </w:r>
          </w:p>
        </w:tc>
      </w:tr>
      <w:tr w:rsidR="00DB3F98" w:rsidRPr="005E5313" w14:paraId="178B286E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4BF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NB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1933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TGGATAATGGTGAATGGAC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848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GATGTGGCATACTTGTTCTTG</w:t>
            </w:r>
          </w:p>
        </w:tc>
      </w:tr>
      <w:tr w:rsidR="00DB3F98" w:rsidRPr="005E5313" w14:paraId="6D2BAB8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C15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2F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8449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CAGATCCCAGCCAGTCTCT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DD6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AGAAGTCCTCCCGCACATG</w:t>
            </w:r>
          </w:p>
        </w:tc>
      </w:tr>
      <w:tr w:rsidR="00DB3F98" w:rsidRPr="005E5313" w14:paraId="7F985D55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12DD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2F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876C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GAAGTTCATTTACCTCCTG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E671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TCACTGTCTGCTCCTTAAA</w:t>
            </w:r>
          </w:p>
        </w:tc>
      </w:tr>
      <w:tr w:rsidR="00DB3F98" w:rsidRPr="005E5313" w14:paraId="7F315492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6F62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2F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AC7C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GTACCATTGAGTTGCTGCTAT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FF7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CTCATGTGTTGCCCTTTATACA</w:t>
            </w:r>
          </w:p>
        </w:tc>
      </w:tr>
      <w:tr w:rsidR="00DB3F98" w:rsidRPr="005E5313" w14:paraId="36A2FC6E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500A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DKN1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51CC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GGAGACTCTCAGGGTCGAA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C180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GCGTTTGGAGTGGTAGAAATC</w:t>
            </w:r>
          </w:p>
        </w:tc>
      </w:tr>
      <w:tr w:rsidR="00DB3F98" w:rsidRPr="005E5313" w14:paraId="22F5BD87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D2E4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DKN1B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4C59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GCCATATTGGGCCACTA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ABCE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GCAGAGCCGTGAGCAA</w:t>
            </w:r>
          </w:p>
        </w:tc>
      </w:tr>
      <w:tr w:rsidR="00DB3F98" w:rsidRPr="005E5313" w14:paraId="0FAA6229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4A6A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DKN1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40DD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ACCGCAGCCTCTTGCGC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4336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GATTTCGGGACGTCCCGC</w:t>
            </w:r>
          </w:p>
        </w:tc>
      </w:tr>
      <w:tr w:rsidR="00DB3F98" w:rsidRPr="005E5313" w14:paraId="16B9B944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75F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P53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71F9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TTCCGAGAGCTGAATGAG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573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TGAGTCAGGCCCTTCTGT</w:t>
            </w:r>
          </w:p>
        </w:tc>
      </w:tr>
      <w:tr w:rsidR="00DB3F98" w:rsidRPr="005E5313" w14:paraId="122D03C0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528D6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L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905A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ACTGGAGCATTTACTGCTGGA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BB3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AGTTCTGTGGCCTTCTTGG</w:t>
            </w:r>
          </w:p>
        </w:tc>
      </w:tr>
      <w:tr w:rsidR="00DB3F98" w:rsidRPr="005E5313" w14:paraId="7852E003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9D4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CR4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FC3D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GAAGAACAAGGCGGTGAAGAT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956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GCCCCTGCAGGTTTTGAAG</w:t>
            </w:r>
          </w:p>
        </w:tc>
      </w:tr>
      <w:tr w:rsidR="00DB3F98" w:rsidRPr="005E5313" w14:paraId="2E84DAA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8C642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L10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8C7F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TAAGGTTTCTCAAGGGG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CB8A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GAACCAAGACCCAGACATCAA</w:t>
            </w:r>
          </w:p>
        </w:tc>
      </w:tr>
      <w:tr w:rsidR="00DB3F98" w:rsidRPr="005E5313" w14:paraId="50AADF18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E9ED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CAM1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0315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CGGAAGGTGTATGAACTG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4299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CCATGGTGATCTCTCCTC</w:t>
            </w:r>
          </w:p>
        </w:tc>
      </w:tr>
      <w:tr w:rsidR="00DB3F98" w:rsidRPr="005E5313" w14:paraId="77282231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6AC5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TP1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D33F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GAGTCGGAGTACGGGAACA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DCE5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TCCTCCTTGTGTTTGGACGA</w:t>
            </w:r>
          </w:p>
        </w:tc>
      </w:tr>
      <w:tr w:rsidR="00DB3F98" w:rsidRPr="005E5313" w14:paraId="78371819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AC4F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YB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2BF1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AGTGACGAGGATGATGAGGAC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7CD7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AACGTTTCGGACCGTATTTCTGT</w:t>
            </w:r>
          </w:p>
        </w:tc>
      </w:tr>
      <w:tr w:rsidR="00DB3F98" w:rsidRPr="005E5313" w14:paraId="376BF87F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7FAC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ax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2EEC8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CCGGCGCTGCTCTCATCCCGGT</w:t>
            </w:r>
          </w:p>
        </w:tc>
        <w:tc>
          <w:tcPr>
            <w:tcW w:w="3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4DE5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GCCGAACATAGTCCCCCAGAG</w:t>
            </w:r>
          </w:p>
        </w:tc>
      </w:tr>
      <w:tr w:rsidR="00DB3F98" w:rsidRPr="005E5313" w14:paraId="5A85246D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2903B8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HBZ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8083AE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AATTGGTGGACGGGCTATTATC</w:t>
            </w:r>
          </w:p>
        </w:tc>
        <w:tc>
          <w:tcPr>
            <w:tcW w:w="3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48A240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AGCACTATGCTGTTTCGCCTTC</w:t>
            </w:r>
          </w:p>
        </w:tc>
      </w:tr>
      <w:tr w:rsidR="00DB3F98" w:rsidRPr="005E5313" w14:paraId="4AA00C58" w14:textId="77777777" w:rsidTr="009C37B1">
        <w:trPr>
          <w:trHeight w:val="280"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345C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APDH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818D1" w14:textId="77777777" w:rsidR="00DB3F98" w:rsidRPr="005E5313" w:rsidRDefault="00DB3F98" w:rsidP="00DB3F98">
            <w:pPr>
              <w:widowControl/>
              <w:spacing w:line="0" w:lineRule="atLeast"/>
              <w:ind w:rightChars="-47" w:right="-99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AAGGTGAAGGTCGGAGTC</w:t>
            </w:r>
          </w:p>
        </w:tc>
        <w:tc>
          <w:tcPr>
            <w:tcW w:w="3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CCEA3" w14:textId="77777777" w:rsidR="00DB3F98" w:rsidRPr="005E5313" w:rsidRDefault="00DB3F98" w:rsidP="009C37B1">
            <w:pPr>
              <w:widowControl/>
              <w:spacing w:line="0" w:lineRule="atLeast"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E5313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GAAGATGGTGATGGGATTTC</w:t>
            </w:r>
          </w:p>
        </w:tc>
      </w:tr>
    </w:tbl>
    <w:p w14:paraId="79067098" w14:textId="77777777" w:rsidR="00F62448" w:rsidRDefault="00F62448"/>
    <w:sectPr w:rsidR="00F62448" w:rsidSect="00785C0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F98"/>
    <w:rsid w:val="00147881"/>
    <w:rsid w:val="0019239C"/>
    <w:rsid w:val="006219AB"/>
    <w:rsid w:val="00DB3F98"/>
    <w:rsid w:val="00E068D8"/>
    <w:rsid w:val="00F62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B66C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F9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F9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8</Characters>
  <Application>Microsoft Macintosh Word</Application>
  <DocSecurity>0</DocSecurity>
  <Lines>13</Lines>
  <Paragraphs>3</Paragraphs>
  <ScaleCrop>false</ScaleCrop>
  <Company>富山大学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命 工学</dc:creator>
  <cp:keywords/>
  <dc:description/>
  <cp:lastModifiedBy>生命 工学</cp:lastModifiedBy>
  <cp:revision>4</cp:revision>
  <dcterms:created xsi:type="dcterms:W3CDTF">2013-01-04T03:35:00Z</dcterms:created>
  <dcterms:modified xsi:type="dcterms:W3CDTF">2013-01-04T04:32:00Z</dcterms:modified>
</cp:coreProperties>
</file>